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82D1F" w:rsidRPr="00AB62CC" w:rsidRDefault="00E82D1F" w:rsidP="00DB2E87">
      <w:pPr>
        <w:autoSpaceDE w:val="0"/>
        <w:autoSpaceDN w:val="0"/>
        <w:spacing w:before="552" w:after="28" w:line="300" w:lineRule="exact"/>
        <w:ind w:right="60"/>
        <w:jc w:val="both"/>
        <w:rPr>
          <w:rFonts w:ascii="Times New Roman" w:eastAsia="TimesNewRomanPS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 w:rsidRPr="00AB62CC">
        <w:rPr>
          <w:rFonts w:ascii="Times New Roman" w:eastAsia="TimesNewRomanPS" w:hAnsi="Times New Roman" w:cs="Times New Roman"/>
          <w:b/>
          <w:color w:val="000000"/>
          <w:sz w:val="24"/>
          <w:szCs w:val="24"/>
        </w:rPr>
        <w:t xml:space="preserve">Supplementary Table 6. Histopathological association analysis on </w:t>
      </w:r>
      <w:r w:rsidRPr="00AB62CC">
        <w:rPr>
          <w:rFonts w:ascii="Times New Roman" w:eastAsia="TimesNewRomanPS" w:hAnsi="Times New Roman" w:cs="Times New Roman"/>
          <w:b/>
          <w:i/>
          <w:color w:val="000000"/>
          <w:sz w:val="24"/>
          <w:szCs w:val="24"/>
        </w:rPr>
        <w:t>SNRPD1</w:t>
      </w:r>
      <w:r w:rsidRPr="00AB62CC">
        <w:rPr>
          <w:rFonts w:ascii="Times New Roman" w:eastAsia="TimesNewRomanPS" w:hAnsi="Times New Roman" w:cs="Times New Roman"/>
          <w:b/>
          <w:color w:val="000000"/>
          <w:sz w:val="24"/>
          <w:szCs w:val="24"/>
        </w:rPr>
        <w:t xml:space="preserve"> gene expressionusing GSE24450 data.</w:t>
      </w:r>
      <w:r>
        <w:rPr>
          <w:rFonts w:ascii="Times New Roman" w:eastAsia="TimesNewRomanPS" w:hAnsi="Times New Roman" w:cs="Times New Roman"/>
          <w:b/>
          <w:color w:val="000000"/>
          <w:sz w:val="24"/>
          <w:szCs w:val="24"/>
        </w:rPr>
        <w:t xml:space="preserve"> </w:t>
      </w:r>
      <w:r w:rsidRPr="00CD46DE">
        <w:rPr>
          <w:rFonts w:ascii="Times New Roman" w:eastAsia="TimesNewRomanPS" w:hAnsi="Times New Roman" w:cs="Times New Roman"/>
          <w:bCs/>
          <w:color w:val="000000"/>
          <w:sz w:val="24"/>
          <w:szCs w:val="24"/>
        </w:rPr>
        <w:t>p.kruskal = kruskal test of difference between categories, using SNRPD1expression as a continuous variable</w:t>
      </w:r>
      <w:r>
        <w:rPr>
          <w:rFonts w:ascii="Times New Roman" w:eastAsia="TimesNewRomanPS" w:hAnsi="Times New Roman" w:cs="Times New Roman"/>
          <w:bCs/>
          <w:color w:val="000000"/>
          <w:sz w:val="24"/>
          <w:szCs w:val="24"/>
        </w:rPr>
        <w:t xml:space="preserve">. </w:t>
      </w:r>
      <w:r w:rsidRPr="00CD46DE">
        <w:rPr>
          <w:rFonts w:ascii="Times New Roman" w:eastAsia="TimesNewRomanPS" w:hAnsi="Times New Roman" w:cs="Times New Roman"/>
          <w:bCs/>
          <w:color w:val="000000"/>
          <w:sz w:val="24"/>
          <w:szCs w:val="24"/>
        </w:rPr>
        <w:t>p.chisq and p.emp have been calculated from median-split SNRPD1 data</w:t>
      </w:r>
      <w:r>
        <w:rPr>
          <w:rFonts w:ascii="Times New Roman" w:eastAsia="TimesNewRomanPS" w:hAnsi="Times New Roman" w:cs="Times New Roman"/>
          <w:bCs/>
          <w:color w:val="000000"/>
          <w:sz w:val="24"/>
          <w:szCs w:val="24"/>
        </w:rPr>
        <w:t>.</w:t>
      </w:r>
    </w:p>
    <w:p w:rsidR="00E82D1F" w:rsidRDefault="00E82D1F" w:rsidP="00E82D1F">
      <w:pPr>
        <w:ind w:firstLineChars="200" w:firstLine="440"/>
        <w:rPr>
          <w:rFonts w:ascii="Times New Roman" w:hAnsi="Times New Roman" w:cs="Times New Roman"/>
        </w:rPr>
      </w:pP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640"/>
        <w:gridCol w:w="980"/>
        <w:gridCol w:w="880"/>
        <w:gridCol w:w="720"/>
        <w:gridCol w:w="860"/>
        <w:gridCol w:w="660"/>
        <w:gridCol w:w="900"/>
        <w:gridCol w:w="1187"/>
        <w:gridCol w:w="850"/>
        <w:gridCol w:w="1559"/>
      </w:tblGrid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SNRPD1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all</w:t>
            </w:r>
          </w:p>
        </w:tc>
        <w:tc>
          <w:tcPr>
            <w:tcW w:w="15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203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binary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continuous</w:t>
            </w: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No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No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No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p.chis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p.em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p.kruskal</w:t>
            </w: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R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5.3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7.0 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3.6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87</w:t>
            </w: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4.7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3.0 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6.4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P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7.6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1.6 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3.7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43</w:t>
            </w: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2.4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8.4 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6.3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TP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6.9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9.1 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4.8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41</w:t>
            </w: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3.1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0.9 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5.2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HER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2.8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0.7 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4.7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7</w:t>
            </w: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.2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9.3 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.3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3.8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4.9 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2.7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19</w:t>
            </w: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0.0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2.8 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7.2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9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2 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6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2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 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5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C0C0C0" w:fill="000000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6.1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6.6 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5.6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5</w:t>
            </w: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+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3.9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3.4 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4.4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KI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4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0 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8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14</w:t>
            </w: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3.1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7.9 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8.4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9.1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8.7 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9.5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0.3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5.3 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5.2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.4 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.6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0</w:t>
            </w: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6.5 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3.0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6.0 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5.3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Subtyp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HER2+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9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.5 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4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45</w:t>
            </w: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Lu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7.2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3.2 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1.2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Lum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.3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8 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.9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TNG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4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5 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4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TNG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6 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8 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5 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TNG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4 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3 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7610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7 %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82D1F" w:rsidRPr="00976102" w:rsidTr="000E7E86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82D1F" w:rsidRPr="00976102" w:rsidRDefault="00E82D1F" w:rsidP="000E7E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:rsidR="00E82D1F" w:rsidRPr="00B36D52" w:rsidRDefault="00E82D1F" w:rsidP="00E82D1F">
      <w:pPr>
        <w:spacing w:after="100" w:afterAutospacing="1" w:line="240" w:lineRule="atLeast"/>
        <w:rPr>
          <w:rFonts w:ascii="Times New Roman" w:hAnsi="Times New Roman" w:cs="Times New Roman"/>
        </w:rPr>
      </w:pPr>
    </w:p>
    <w:p w:rsidR="007331F7" w:rsidRDefault="007331F7"/>
    <w:sectPr w:rsidR="007331F7" w:rsidSect="00B42F56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Segoe Print"/>
    <w:panose1 w:val="020B060402020202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D1F"/>
    <w:rsid w:val="00015340"/>
    <w:rsid w:val="0002137F"/>
    <w:rsid w:val="000364DC"/>
    <w:rsid w:val="00043C4F"/>
    <w:rsid w:val="00053AC4"/>
    <w:rsid w:val="00061625"/>
    <w:rsid w:val="00062653"/>
    <w:rsid w:val="0006669D"/>
    <w:rsid w:val="00094B30"/>
    <w:rsid w:val="00097151"/>
    <w:rsid w:val="000B0D41"/>
    <w:rsid w:val="000B1ACC"/>
    <w:rsid w:val="000B1C5A"/>
    <w:rsid w:val="000C60DB"/>
    <w:rsid w:val="000C700D"/>
    <w:rsid w:val="000D1C9F"/>
    <w:rsid w:val="000E144D"/>
    <w:rsid w:val="000E605A"/>
    <w:rsid w:val="000E7CF4"/>
    <w:rsid w:val="000F2ABD"/>
    <w:rsid w:val="000F7A0B"/>
    <w:rsid w:val="00103793"/>
    <w:rsid w:val="00112B11"/>
    <w:rsid w:val="00120243"/>
    <w:rsid w:val="00153783"/>
    <w:rsid w:val="001542B1"/>
    <w:rsid w:val="00157071"/>
    <w:rsid w:val="0015799A"/>
    <w:rsid w:val="001632FE"/>
    <w:rsid w:val="00164530"/>
    <w:rsid w:val="00171A59"/>
    <w:rsid w:val="00180993"/>
    <w:rsid w:val="0018221A"/>
    <w:rsid w:val="001910E8"/>
    <w:rsid w:val="00194137"/>
    <w:rsid w:val="00197277"/>
    <w:rsid w:val="00197A46"/>
    <w:rsid w:val="001A6E54"/>
    <w:rsid w:val="001B0F62"/>
    <w:rsid w:val="001B5AA4"/>
    <w:rsid w:val="001B60ED"/>
    <w:rsid w:val="001B6AB2"/>
    <w:rsid w:val="001C025A"/>
    <w:rsid w:val="001C343F"/>
    <w:rsid w:val="001E1363"/>
    <w:rsid w:val="001E244A"/>
    <w:rsid w:val="001E3F9D"/>
    <w:rsid w:val="001E5C6D"/>
    <w:rsid w:val="0022147B"/>
    <w:rsid w:val="002238D2"/>
    <w:rsid w:val="00224415"/>
    <w:rsid w:val="00231AB7"/>
    <w:rsid w:val="002405BE"/>
    <w:rsid w:val="00241BF0"/>
    <w:rsid w:val="002462CA"/>
    <w:rsid w:val="00252CD5"/>
    <w:rsid w:val="002538CD"/>
    <w:rsid w:val="00264DB5"/>
    <w:rsid w:val="00265299"/>
    <w:rsid w:val="002753D7"/>
    <w:rsid w:val="00275F0C"/>
    <w:rsid w:val="002777D2"/>
    <w:rsid w:val="00294ACC"/>
    <w:rsid w:val="002A076E"/>
    <w:rsid w:val="002A271D"/>
    <w:rsid w:val="002A4DC9"/>
    <w:rsid w:val="002A703E"/>
    <w:rsid w:val="002B06C4"/>
    <w:rsid w:val="002C1BDB"/>
    <w:rsid w:val="002C4195"/>
    <w:rsid w:val="002C5AA3"/>
    <w:rsid w:val="002C7761"/>
    <w:rsid w:val="002C7E1C"/>
    <w:rsid w:val="002E2486"/>
    <w:rsid w:val="00300476"/>
    <w:rsid w:val="00301823"/>
    <w:rsid w:val="0030517F"/>
    <w:rsid w:val="00317FA6"/>
    <w:rsid w:val="003237D1"/>
    <w:rsid w:val="00327C4D"/>
    <w:rsid w:val="003304F0"/>
    <w:rsid w:val="00330B28"/>
    <w:rsid w:val="00332712"/>
    <w:rsid w:val="0033294A"/>
    <w:rsid w:val="00334CC2"/>
    <w:rsid w:val="00337BE6"/>
    <w:rsid w:val="0036792A"/>
    <w:rsid w:val="00370C44"/>
    <w:rsid w:val="00372F65"/>
    <w:rsid w:val="00393592"/>
    <w:rsid w:val="003B6EFA"/>
    <w:rsid w:val="003C0427"/>
    <w:rsid w:val="003D6279"/>
    <w:rsid w:val="003F0B4A"/>
    <w:rsid w:val="003F6C2C"/>
    <w:rsid w:val="0040121F"/>
    <w:rsid w:val="004028B1"/>
    <w:rsid w:val="0040644C"/>
    <w:rsid w:val="00412C68"/>
    <w:rsid w:val="00412DA6"/>
    <w:rsid w:val="00421F16"/>
    <w:rsid w:val="004567D7"/>
    <w:rsid w:val="004635D3"/>
    <w:rsid w:val="004655CB"/>
    <w:rsid w:val="004667BF"/>
    <w:rsid w:val="004712EE"/>
    <w:rsid w:val="00474E25"/>
    <w:rsid w:val="004875D3"/>
    <w:rsid w:val="004B076F"/>
    <w:rsid w:val="004B1FD9"/>
    <w:rsid w:val="004D35C4"/>
    <w:rsid w:val="004D35C8"/>
    <w:rsid w:val="004E33C5"/>
    <w:rsid w:val="004F12F3"/>
    <w:rsid w:val="00501215"/>
    <w:rsid w:val="00510693"/>
    <w:rsid w:val="005242C7"/>
    <w:rsid w:val="00524F0F"/>
    <w:rsid w:val="0053364B"/>
    <w:rsid w:val="00557812"/>
    <w:rsid w:val="00572B45"/>
    <w:rsid w:val="00575F16"/>
    <w:rsid w:val="00577535"/>
    <w:rsid w:val="00584A5B"/>
    <w:rsid w:val="0058748A"/>
    <w:rsid w:val="0059686A"/>
    <w:rsid w:val="005B4DD6"/>
    <w:rsid w:val="005C0AB0"/>
    <w:rsid w:val="005C6C14"/>
    <w:rsid w:val="005D483A"/>
    <w:rsid w:val="00601816"/>
    <w:rsid w:val="00610444"/>
    <w:rsid w:val="0062067A"/>
    <w:rsid w:val="00623748"/>
    <w:rsid w:val="00634C82"/>
    <w:rsid w:val="00640CDF"/>
    <w:rsid w:val="00641AB1"/>
    <w:rsid w:val="00656C68"/>
    <w:rsid w:val="006654E9"/>
    <w:rsid w:val="0067088A"/>
    <w:rsid w:val="00696DA9"/>
    <w:rsid w:val="006B1BBB"/>
    <w:rsid w:val="006C413C"/>
    <w:rsid w:val="006C5D0A"/>
    <w:rsid w:val="006D5FA6"/>
    <w:rsid w:val="006E07A9"/>
    <w:rsid w:val="006E46AF"/>
    <w:rsid w:val="006E7F8D"/>
    <w:rsid w:val="00704842"/>
    <w:rsid w:val="0071078E"/>
    <w:rsid w:val="00724A8A"/>
    <w:rsid w:val="00726E7B"/>
    <w:rsid w:val="007331F7"/>
    <w:rsid w:val="00734285"/>
    <w:rsid w:val="0075000B"/>
    <w:rsid w:val="00751915"/>
    <w:rsid w:val="00760530"/>
    <w:rsid w:val="0076777A"/>
    <w:rsid w:val="00775CEB"/>
    <w:rsid w:val="00775DE8"/>
    <w:rsid w:val="00783D79"/>
    <w:rsid w:val="007857A5"/>
    <w:rsid w:val="00795A7C"/>
    <w:rsid w:val="007A3684"/>
    <w:rsid w:val="007A48E0"/>
    <w:rsid w:val="007A5CC5"/>
    <w:rsid w:val="007B02AF"/>
    <w:rsid w:val="007B4DA9"/>
    <w:rsid w:val="007B539E"/>
    <w:rsid w:val="007B6599"/>
    <w:rsid w:val="007C5113"/>
    <w:rsid w:val="007C6491"/>
    <w:rsid w:val="007D0895"/>
    <w:rsid w:val="007D0B2E"/>
    <w:rsid w:val="007D2E06"/>
    <w:rsid w:val="007D4C9F"/>
    <w:rsid w:val="007D58BE"/>
    <w:rsid w:val="007E19B1"/>
    <w:rsid w:val="007E4C0B"/>
    <w:rsid w:val="007F0118"/>
    <w:rsid w:val="007F0429"/>
    <w:rsid w:val="00805D1F"/>
    <w:rsid w:val="008064C5"/>
    <w:rsid w:val="00807063"/>
    <w:rsid w:val="00822AD2"/>
    <w:rsid w:val="008279F8"/>
    <w:rsid w:val="0084134C"/>
    <w:rsid w:val="0084196F"/>
    <w:rsid w:val="00843998"/>
    <w:rsid w:val="008477A6"/>
    <w:rsid w:val="00862215"/>
    <w:rsid w:val="00872710"/>
    <w:rsid w:val="008736D3"/>
    <w:rsid w:val="00873C07"/>
    <w:rsid w:val="0087442C"/>
    <w:rsid w:val="008763C0"/>
    <w:rsid w:val="0088175D"/>
    <w:rsid w:val="00885802"/>
    <w:rsid w:val="00886942"/>
    <w:rsid w:val="00887245"/>
    <w:rsid w:val="008947E7"/>
    <w:rsid w:val="008A21D6"/>
    <w:rsid w:val="008A6AF0"/>
    <w:rsid w:val="008B1B75"/>
    <w:rsid w:val="008B7438"/>
    <w:rsid w:val="008E58CF"/>
    <w:rsid w:val="008E60E3"/>
    <w:rsid w:val="008F178A"/>
    <w:rsid w:val="008F3968"/>
    <w:rsid w:val="008F52DD"/>
    <w:rsid w:val="008F5DE5"/>
    <w:rsid w:val="00900F0F"/>
    <w:rsid w:val="00904B2B"/>
    <w:rsid w:val="00912742"/>
    <w:rsid w:val="009153B5"/>
    <w:rsid w:val="00922EDF"/>
    <w:rsid w:val="009266D5"/>
    <w:rsid w:val="00930A94"/>
    <w:rsid w:val="00947B3E"/>
    <w:rsid w:val="00953E0F"/>
    <w:rsid w:val="00965367"/>
    <w:rsid w:val="00970FFA"/>
    <w:rsid w:val="00971DB5"/>
    <w:rsid w:val="00980C6B"/>
    <w:rsid w:val="00981619"/>
    <w:rsid w:val="00982823"/>
    <w:rsid w:val="00987B8C"/>
    <w:rsid w:val="009A2412"/>
    <w:rsid w:val="009A7153"/>
    <w:rsid w:val="009B730D"/>
    <w:rsid w:val="009C1ADD"/>
    <w:rsid w:val="009D01CD"/>
    <w:rsid w:val="009D534E"/>
    <w:rsid w:val="009E179E"/>
    <w:rsid w:val="009E2E30"/>
    <w:rsid w:val="009E3248"/>
    <w:rsid w:val="009E57AF"/>
    <w:rsid w:val="009E6DFC"/>
    <w:rsid w:val="009F7D1C"/>
    <w:rsid w:val="00A07F05"/>
    <w:rsid w:val="00A25533"/>
    <w:rsid w:val="00A33328"/>
    <w:rsid w:val="00A36C80"/>
    <w:rsid w:val="00A41F06"/>
    <w:rsid w:val="00A50F21"/>
    <w:rsid w:val="00A5205E"/>
    <w:rsid w:val="00A5375A"/>
    <w:rsid w:val="00A5749B"/>
    <w:rsid w:val="00A61108"/>
    <w:rsid w:val="00A61AFF"/>
    <w:rsid w:val="00A65BB3"/>
    <w:rsid w:val="00A66F8F"/>
    <w:rsid w:val="00A70FEF"/>
    <w:rsid w:val="00A71B20"/>
    <w:rsid w:val="00A7228D"/>
    <w:rsid w:val="00A80CCE"/>
    <w:rsid w:val="00A9716C"/>
    <w:rsid w:val="00AA6AEF"/>
    <w:rsid w:val="00AB12CE"/>
    <w:rsid w:val="00AB37EB"/>
    <w:rsid w:val="00AB75F9"/>
    <w:rsid w:val="00AC77AF"/>
    <w:rsid w:val="00AD6162"/>
    <w:rsid w:val="00AE7140"/>
    <w:rsid w:val="00AF2A1C"/>
    <w:rsid w:val="00AF59E5"/>
    <w:rsid w:val="00AF5B52"/>
    <w:rsid w:val="00B01AFC"/>
    <w:rsid w:val="00B0665A"/>
    <w:rsid w:val="00B204BA"/>
    <w:rsid w:val="00B21A71"/>
    <w:rsid w:val="00B26837"/>
    <w:rsid w:val="00B32DFE"/>
    <w:rsid w:val="00B36448"/>
    <w:rsid w:val="00B43337"/>
    <w:rsid w:val="00B55625"/>
    <w:rsid w:val="00B62C0C"/>
    <w:rsid w:val="00B71AD9"/>
    <w:rsid w:val="00B75AA5"/>
    <w:rsid w:val="00B76314"/>
    <w:rsid w:val="00B80879"/>
    <w:rsid w:val="00B834C6"/>
    <w:rsid w:val="00B86971"/>
    <w:rsid w:val="00B90F2F"/>
    <w:rsid w:val="00B92F27"/>
    <w:rsid w:val="00B94AA1"/>
    <w:rsid w:val="00BA2AED"/>
    <w:rsid w:val="00BA3B02"/>
    <w:rsid w:val="00BA6B38"/>
    <w:rsid w:val="00BA6FC4"/>
    <w:rsid w:val="00BC22F9"/>
    <w:rsid w:val="00BD0090"/>
    <w:rsid w:val="00BD749A"/>
    <w:rsid w:val="00BE462D"/>
    <w:rsid w:val="00BF0B0F"/>
    <w:rsid w:val="00C034B3"/>
    <w:rsid w:val="00C054F9"/>
    <w:rsid w:val="00C27F72"/>
    <w:rsid w:val="00C30217"/>
    <w:rsid w:val="00C30CED"/>
    <w:rsid w:val="00C31400"/>
    <w:rsid w:val="00C40FF3"/>
    <w:rsid w:val="00C528FC"/>
    <w:rsid w:val="00C6059E"/>
    <w:rsid w:val="00C615B6"/>
    <w:rsid w:val="00C6213D"/>
    <w:rsid w:val="00C6463A"/>
    <w:rsid w:val="00C64A45"/>
    <w:rsid w:val="00C77D35"/>
    <w:rsid w:val="00C77FC4"/>
    <w:rsid w:val="00C8510C"/>
    <w:rsid w:val="00CA6277"/>
    <w:rsid w:val="00CE0B83"/>
    <w:rsid w:val="00CE60B0"/>
    <w:rsid w:val="00CF3C05"/>
    <w:rsid w:val="00D01C2A"/>
    <w:rsid w:val="00D14EC9"/>
    <w:rsid w:val="00D368BB"/>
    <w:rsid w:val="00D47792"/>
    <w:rsid w:val="00D56389"/>
    <w:rsid w:val="00D619F0"/>
    <w:rsid w:val="00D74E83"/>
    <w:rsid w:val="00D8020C"/>
    <w:rsid w:val="00D8532B"/>
    <w:rsid w:val="00D913DA"/>
    <w:rsid w:val="00DB2E87"/>
    <w:rsid w:val="00DB4206"/>
    <w:rsid w:val="00DB5B50"/>
    <w:rsid w:val="00DC297A"/>
    <w:rsid w:val="00DC5531"/>
    <w:rsid w:val="00DD2691"/>
    <w:rsid w:val="00DE15F4"/>
    <w:rsid w:val="00DE4353"/>
    <w:rsid w:val="00DE5886"/>
    <w:rsid w:val="00E01970"/>
    <w:rsid w:val="00E021F5"/>
    <w:rsid w:val="00E1772E"/>
    <w:rsid w:val="00E268AF"/>
    <w:rsid w:val="00E31406"/>
    <w:rsid w:val="00E3241F"/>
    <w:rsid w:val="00E5009A"/>
    <w:rsid w:val="00E55257"/>
    <w:rsid w:val="00E57416"/>
    <w:rsid w:val="00E66FA2"/>
    <w:rsid w:val="00E67A9F"/>
    <w:rsid w:val="00E708E5"/>
    <w:rsid w:val="00E740B1"/>
    <w:rsid w:val="00E7492B"/>
    <w:rsid w:val="00E76142"/>
    <w:rsid w:val="00E77870"/>
    <w:rsid w:val="00E77E5F"/>
    <w:rsid w:val="00E82D1F"/>
    <w:rsid w:val="00E84657"/>
    <w:rsid w:val="00E9027B"/>
    <w:rsid w:val="00E92127"/>
    <w:rsid w:val="00E9394C"/>
    <w:rsid w:val="00EC54E2"/>
    <w:rsid w:val="00EC699E"/>
    <w:rsid w:val="00ED0E57"/>
    <w:rsid w:val="00EE246A"/>
    <w:rsid w:val="00EE3A3D"/>
    <w:rsid w:val="00EE5901"/>
    <w:rsid w:val="00EF013A"/>
    <w:rsid w:val="00EF0AAF"/>
    <w:rsid w:val="00EF5378"/>
    <w:rsid w:val="00EF6D60"/>
    <w:rsid w:val="00F04BC7"/>
    <w:rsid w:val="00F06A2D"/>
    <w:rsid w:val="00F07B90"/>
    <w:rsid w:val="00F11F7B"/>
    <w:rsid w:val="00F16039"/>
    <w:rsid w:val="00F20F82"/>
    <w:rsid w:val="00F2268F"/>
    <w:rsid w:val="00F247D8"/>
    <w:rsid w:val="00F2696B"/>
    <w:rsid w:val="00F5028E"/>
    <w:rsid w:val="00F53201"/>
    <w:rsid w:val="00F54856"/>
    <w:rsid w:val="00F62078"/>
    <w:rsid w:val="00F66041"/>
    <w:rsid w:val="00F7203B"/>
    <w:rsid w:val="00F7693F"/>
    <w:rsid w:val="00F81942"/>
    <w:rsid w:val="00F84947"/>
    <w:rsid w:val="00F90ADA"/>
    <w:rsid w:val="00F92C62"/>
    <w:rsid w:val="00FA2FAB"/>
    <w:rsid w:val="00FB4B3E"/>
    <w:rsid w:val="00FC7A82"/>
    <w:rsid w:val="00FC7FA1"/>
    <w:rsid w:val="00FE110C"/>
    <w:rsid w:val="00FF293A"/>
    <w:rsid w:val="00FF2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260A10"/>
  <w15:chartTrackingRefBased/>
  <w15:docId w15:val="{2AF0D554-6126-0242-8E79-9C90D01F2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Link" w:semiHidden="1" w:unhideWhenUsed="1"/>
  </w:latentStyles>
  <w:style w:type="paragraph" w:default="1" w:styleId="a">
    <w:name w:val="Normal"/>
    <w:qFormat/>
    <w:rsid w:val="00E82D1F"/>
    <w:pPr>
      <w:spacing w:after="200" w:line="276" w:lineRule="auto"/>
    </w:pPr>
    <w:rPr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1-08T05:32:00Z</dcterms:created>
  <dcterms:modified xsi:type="dcterms:W3CDTF">2022-01-08T05:35:00Z</dcterms:modified>
</cp:coreProperties>
</file>